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12" w:type="dxa"/>
        <w:tblLook w:val="04A0" w:firstRow="1" w:lastRow="0" w:firstColumn="1" w:lastColumn="0" w:noHBand="0" w:noVBand="1"/>
      </w:tblPr>
      <w:tblGrid>
        <w:gridCol w:w="5179"/>
        <w:gridCol w:w="4533"/>
      </w:tblGrid>
      <w:tr w:rsidR="005E583C" w:rsidRPr="0057113E" w:rsidTr="00810CB6">
        <w:trPr>
          <w:trHeight w:val="261"/>
        </w:trPr>
        <w:tc>
          <w:tcPr>
            <w:tcW w:w="5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  <w:t>Dataset</w:t>
            </w:r>
          </w:p>
        </w:tc>
        <w:tc>
          <w:tcPr>
            <w:tcW w:w="4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ICEBERG (all integrated and conjugative elements)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ttp://db-mml.sjtu.edu.cn/ICEberg/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hage finder (</w:t>
            </w:r>
            <w:proofErr w:type="spellStart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hantome</w:t>
            </w:r>
            <w:proofErr w:type="spellEnd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 manually verified prophage predictions) 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ttp://www.phantome.org/Downloads/Prophages/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proofErr w:type="spellStart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hiSpy</w:t>
            </w:r>
            <w:proofErr w:type="spellEnd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phantome</w:t>
            </w:r>
            <w:proofErr w:type="spellEnd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 manually verified prophage predictions)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ttp://www.phantome.org/Downloads/Prophages/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EBI phage sequences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ttp://www.ebi.ac.uk/genomes/phage.html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proofErr w:type="spellStart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Virsorter</w:t>
            </w:r>
            <w:proofErr w:type="spellEnd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 Database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ttp://datadryad.org/resource/doi:10.5061/dryad.b8226/1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1327 French </w:t>
            </w:r>
            <w:proofErr w:type="spellStart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Lakes_Lake_Bourget</w:t>
            </w:r>
            <w:proofErr w:type="spellEnd"/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5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http://metavir-meb.univ-bpclermont.fr/</w:t>
            </w: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328_French_Lakes_Lake_Pavin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351_Reclaimed_water_Effluent_DNA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469_Human_gut_Subject_1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470_Human_gut_All_subjects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616_Twins_Feces_Feces_Twins_Reyes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700_Archevir_P5_Ngallou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701_Archevir_P2_Saloon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702_Archevir_P6_Lake_Retba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703_Archevir_P7_Ngallou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704_Archevir_P8_Ngallou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1705_Archevir_P9_Ngallou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734_Lakes_AllContigs-VCJUL-1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735_Lakes_VCJUL-2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736_Lakes_AllContigs-VCSEP-2A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895_POV_Great_Barrier_Reef_Dunk_Island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2896_POV_Great_Barrier_Reef_Fitzroy_Island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506_Anaerobic_digestion_virome_DNAViromeMasterAssembly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3816_Marine_Viromes_ALOHA_station_deep_abyss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53_Lough_Neagh_4pW_contigs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062_VirSorter_curated_dataset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127_Far-T4_Lake_Pavin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749_EAfrica_PigFecalvirome_Jamimo_Swine_fecalvirome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754_Marine_Viromes_B47_Bohai_Sea_Sep_2010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764_EAfrica_PigFecalvirome_Swine_fecalvirome_S23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5967_Biotechnology_Metagenomics_soil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6557_EAfrica_PigFecalvirome_S10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6558_EAfrica_PigFecalvirome_S06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  <w:tr w:rsidR="005E583C" w:rsidRPr="0057113E" w:rsidTr="00810CB6">
        <w:trPr>
          <w:trHeight w:val="261"/>
        </w:trPr>
        <w:tc>
          <w:tcPr>
            <w:tcW w:w="517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57113E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>6571_Human_Feces_10_eld_contigs</w:t>
            </w:r>
          </w:p>
        </w:tc>
        <w:tc>
          <w:tcPr>
            <w:tcW w:w="45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E583C" w:rsidRPr="0057113E" w:rsidRDefault="005E583C" w:rsidP="00810CB6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</w:p>
        </w:tc>
      </w:tr>
    </w:tbl>
    <w:p w:rsidR="004225B7" w:rsidRDefault="004225B7">
      <w:bookmarkStart w:id="0" w:name="_GoBack"/>
      <w:bookmarkEnd w:id="0"/>
    </w:p>
    <w:sectPr w:rsidR="00422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83C"/>
    <w:rsid w:val="00016F72"/>
    <w:rsid w:val="00044E99"/>
    <w:rsid w:val="0005736D"/>
    <w:rsid w:val="00070352"/>
    <w:rsid w:val="000F7324"/>
    <w:rsid w:val="00111BF4"/>
    <w:rsid w:val="00116993"/>
    <w:rsid w:val="00193C0A"/>
    <w:rsid w:val="001F7ECE"/>
    <w:rsid w:val="002249F5"/>
    <w:rsid w:val="0029500D"/>
    <w:rsid w:val="003159A3"/>
    <w:rsid w:val="00327A7B"/>
    <w:rsid w:val="003D365F"/>
    <w:rsid w:val="003E15E2"/>
    <w:rsid w:val="004225B7"/>
    <w:rsid w:val="0046673A"/>
    <w:rsid w:val="004929BE"/>
    <w:rsid w:val="004B73EB"/>
    <w:rsid w:val="00593E92"/>
    <w:rsid w:val="005E583C"/>
    <w:rsid w:val="00605218"/>
    <w:rsid w:val="006271F6"/>
    <w:rsid w:val="006D250F"/>
    <w:rsid w:val="00751727"/>
    <w:rsid w:val="00835B1E"/>
    <w:rsid w:val="008A7AD5"/>
    <w:rsid w:val="008E59E5"/>
    <w:rsid w:val="00A053FE"/>
    <w:rsid w:val="00A21167"/>
    <w:rsid w:val="00A76F7D"/>
    <w:rsid w:val="00B97B10"/>
    <w:rsid w:val="00BA2F7B"/>
    <w:rsid w:val="00BF2224"/>
    <w:rsid w:val="00BF3DAD"/>
    <w:rsid w:val="00C27CEE"/>
    <w:rsid w:val="00C72F5E"/>
    <w:rsid w:val="00C80C16"/>
    <w:rsid w:val="00C95646"/>
    <w:rsid w:val="00CA108C"/>
    <w:rsid w:val="00CE3B7B"/>
    <w:rsid w:val="00D05B78"/>
    <w:rsid w:val="00E421A7"/>
    <w:rsid w:val="00E55EAA"/>
    <w:rsid w:val="00E9202A"/>
    <w:rsid w:val="00EC7569"/>
    <w:rsid w:val="00ED0CCD"/>
    <w:rsid w:val="00ED3D3C"/>
    <w:rsid w:val="00ED5910"/>
    <w:rsid w:val="00EF114A"/>
    <w:rsid w:val="00F1050E"/>
    <w:rsid w:val="00F11FDD"/>
    <w:rsid w:val="00F21D05"/>
    <w:rsid w:val="00F24912"/>
    <w:rsid w:val="00F70177"/>
    <w:rsid w:val="00F77332"/>
    <w:rsid w:val="00FA2985"/>
    <w:rsid w:val="00FE3337"/>
    <w:rsid w:val="00FF1DA0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6C190-E6B5-4948-B0AA-AF7177377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H</dc:creator>
  <cp:keywords/>
  <dc:description/>
  <cp:lastModifiedBy>KateH</cp:lastModifiedBy>
  <cp:revision>1</cp:revision>
  <dcterms:created xsi:type="dcterms:W3CDTF">2016-11-15T14:48:00Z</dcterms:created>
  <dcterms:modified xsi:type="dcterms:W3CDTF">2016-11-15T14:48:00Z</dcterms:modified>
</cp:coreProperties>
</file>